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83CE4" w14:textId="60723EE8" w:rsidR="00D3715A" w:rsidRPr="00D3715A" w:rsidRDefault="00D3715A" w:rsidP="00D3715A">
      <w:pPr>
        <w:pStyle w:val="para-first"/>
        <w:spacing w:line="276" w:lineRule="auto"/>
        <w:jc w:val="center"/>
        <w:rPr>
          <w:b/>
          <w:bCs/>
          <w:sz w:val="40"/>
          <w:szCs w:val="40"/>
        </w:rPr>
      </w:pPr>
      <w:r w:rsidRPr="00D3715A">
        <w:rPr>
          <w:b/>
          <w:bCs/>
          <w:sz w:val="40"/>
          <w:szCs w:val="40"/>
        </w:rPr>
        <w:t xml:space="preserve">Supplementary </w:t>
      </w:r>
      <w:r>
        <w:rPr>
          <w:b/>
          <w:bCs/>
          <w:sz w:val="40"/>
          <w:szCs w:val="40"/>
        </w:rPr>
        <w:t>m</w:t>
      </w:r>
      <w:r w:rsidRPr="00D3715A">
        <w:rPr>
          <w:b/>
          <w:bCs/>
          <w:sz w:val="40"/>
          <w:szCs w:val="40"/>
        </w:rPr>
        <w:t>aterials for</w:t>
      </w:r>
      <w:r>
        <w:rPr>
          <w:b/>
          <w:bCs/>
          <w:sz w:val="40"/>
          <w:szCs w:val="40"/>
        </w:rPr>
        <w:t xml:space="preserve"> </w:t>
      </w:r>
      <w:r w:rsidRPr="00D3715A">
        <w:rPr>
          <w:b/>
          <w:bCs/>
          <w:sz w:val="40"/>
          <w:szCs w:val="40"/>
        </w:rPr>
        <w:t>BioPred: an R package for biomarkers analysis in precision medicine</w:t>
      </w:r>
    </w:p>
    <w:p w14:paraId="76E9BAC8" w14:textId="6531DCE8" w:rsidR="00D3715A" w:rsidRDefault="00D3715A" w:rsidP="00D3715A">
      <w:pPr>
        <w:pStyle w:val="para-first"/>
        <w:spacing w:line="276" w:lineRule="auto"/>
        <w:jc w:val="center"/>
        <w:rPr>
          <w:sz w:val="40"/>
          <w:szCs w:val="40"/>
        </w:rPr>
      </w:pPr>
      <w:r w:rsidRPr="00D3715A">
        <w:rPr>
          <w:sz w:val="40"/>
          <w:szCs w:val="40"/>
        </w:rPr>
        <w:t>Zihuan Liu, Yan Sun and Xin Huang</w:t>
      </w:r>
    </w:p>
    <w:p w14:paraId="3F7A610B" w14:textId="00B1064E" w:rsidR="00D3715A" w:rsidRPr="00D3715A" w:rsidRDefault="00D3715A" w:rsidP="00D3715A">
      <w:pPr>
        <w:pStyle w:val="para-first"/>
        <w:spacing w:line="276" w:lineRule="auto"/>
        <w:jc w:val="center"/>
        <w:rPr>
          <w:sz w:val="20"/>
          <w:szCs w:val="20"/>
        </w:rPr>
      </w:pPr>
      <w:r w:rsidRPr="00D3715A">
        <w:rPr>
          <w:sz w:val="20"/>
          <w:szCs w:val="20"/>
        </w:rPr>
        <w:t xml:space="preserve">Data and Statistical Sciences, AbbVie Inc., North Chicago, </w:t>
      </w:r>
      <w:proofErr w:type="gramStart"/>
      <w:r w:rsidRPr="00D3715A">
        <w:rPr>
          <w:sz w:val="20"/>
          <w:szCs w:val="20"/>
        </w:rPr>
        <w:t>IL;</w:t>
      </w:r>
      <w:proofErr w:type="gramEnd"/>
    </w:p>
    <w:p w14:paraId="085B7A8B" w14:textId="77777777" w:rsidR="00D3715A" w:rsidRDefault="00D3715A" w:rsidP="00D3715A">
      <w:pPr>
        <w:pStyle w:val="para-first"/>
        <w:spacing w:line="276" w:lineRule="auto"/>
        <w:rPr>
          <w:b/>
          <w:bCs/>
        </w:rPr>
      </w:pPr>
    </w:p>
    <w:p w14:paraId="17D9A250" w14:textId="7FAF6FA8" w:rsidR="00D3715A" w:rsidRPr="003C3976" w:rsidRDefault="00D3715A" w:rsidP="00D3715A">
      <w:pPr>
        <w:pStyle w:val="para-first"/>
        <w:spacing w:line="276" w:lineRule="auto"/>
      </w:pPr>
      <w:r w:rsidRPr="003C3976">
        <w:rPr>
          <w:b/>
          <w:bCs/>
        </w:rPr>
        <w:t>Table 1.</w:t>
      </w:r>
      <w:r w:rsidRPr="003C3976">
        <w:rPr>
          <w:b/>
          <w:bCs/>
        </w:rPr>
        <w:t> </w:t>
      </w:r>
      <w:r w:rsidRPr="003C3976">
        <w:t xml:space="preserve"> List of functions implemented in BioPred </w:t>
      </w:r>
      <w:r>
        <w:t>package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27"/>
        <w:gridCol w:w="5433"/>
      </w:tblGrid>
      <w:tr w:rsidR="00D3715A" w:rsidRPr="003C3976" w14:paraId="5C6A2160" w14:textId="77777777" w:rsidTr="00D3715A">
        <w:trPr>
          <w:trHeight w:val="457"/>
        </w:trPr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</w:tcPr>
          <w:p w14:paraId="13349EFF" w14:textId="77777777" w:rsidR="00D3715A" w:rsidRPr="003C3976" w:rsidRDefault="00D3715A" w:rsidP="00412F23">
            <w:pPr>
              <w:pStyle w:val="TableColumnhead"/>
              <w:jc w:val="both"/>
            </w:pPr>
            <w:r w:rsidRPr="003C3976">
              <w:t xml:space="preserve">     Function</w:t>
            </w:r>
          </w:p>
        </w:tc>
        <w:tc>
          <w:tcPr>
            <w:tcW w:w="2902" w:type="pct"/>
            <w:tcBorders>
              <w:top w:val="single" w:sz="4" w:space="0" w:color="auto"/>
              <w:bottom w:val="single" w:sz="4" w:space="0" w:color="auto"/>
            </w:tcBorders>
          </w:tcPr>
          <w:p w14:paraId="64C45E7F" w14:textId="77777777" w:rsidR="00D3715A" w:rsidRPr="003C3976" w:rsidRDefault="00D3715A" w:rsidP="00412F23">
            <w:pPr>
              <w:pStyle w:val="TableColumnhead"/>
              <w:jc w:val="both"/>
            </w:pPr>
            <w:r w:rsidRPr="003C3976">
              <w:t xml:space="preserve">                            Description</w:t>
            </w:r>
          </w:p>
        </w:tc>
      </w:tr>
      <w:tr w:rsidR="00D3715A" w:rsidRPr="003C3976" w14:paraId="2396E839" w14:textId="77777777" w:rsidTr="00D3715A">
        <w:trPr>
          <w:trHeight w:val="215"/>
        </w:trPr>
        <w:tc>
          <w:tcPr>
            <w:tcW w:w="2098" w:type="pct"/>
          </w:tcPr>
          <w:p w14:paraId="6E8F47A6" w14:textId="760EE4C7" w:rsidR="00D3715A" w:rsidRPr="003C3976" w:rsidRDefault="00D3715A" w:rsidP="00412F23">
            <w:pPr>
              <w:pStyle w:val="Tablebody"/>
              <w:spacing w:line="240" w:lineRule="auto"/>
              <w:jc w:val="both"/>
            </w:pPr>
            <w:r>
              <w:t xml:space="preserve">  </w:t>
            </w:r>
            <w:r w:rsidRPr="009D22AC">
              <w:t>XGBoostSub</w:t>
            </w:r>
            <w:r w:rsidR="00F970F5">
              <w:t>_</w:t>
            </w:r>
            <w:r>
              <w:t>con</w:t>
            </w:r>
          </w:p>
        </w:tc>
        <w:tc>
          <w:tcPr>
            <w:tcW w:w="2902" w:type="pct"/>
          </w:tcPr>
          <w:p w14:paraId="09BC9B1A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9D22AC">
              <w:t>XGBoost model with modified loss function for subgroup identification with continuou</w:t>
            </w:r>
            <w:r>
              <w:t>s</w:t>
            </w:r>
            <w:r w:rsidRPr="009D22AC">
              <w:t xml:space="preserve"> outcomes</w:t>
            </w:r>
          </w:p>
        </w:tc>
      </w:tr>
      <w:tr w:rsidR="00D3715A" w:rsidRPr="003C3976" w14:paraId="32056419" w14:textId="77777777" w:rsidTr="00D3715A">
        <w:trPr>
          <w:trHeight w:val="215"/>
        </w:trPr>
        <w:tc>
          <w:tcPr>
            <w:tcW w:w="2098" w:type="pct"/>
          </w:tcPr>
          <w:p w14:paraId="6F5799E3" w14:textId="2212BA1F" w:rsidR="00D3715A" w:rsidRPr="003C3976" w:rsidRDefault="00D3715A" w:rsidP="00412F23">
            <w:pPr>
              <w:pStyle w:val="Tablebody"/>
              <w:spacing w:line="240" w:lineRule="auto"/>
              <w:jc w:val="both"/>
            </w:pPr>
            <w:r>
              <w:t xml:space="preserve">  </w:t>
            </w:r>
            <w:r w:rsidRPr="009D22AC">
              <w:t>XGBoostSub</w:t>
            </w:r>
            <w:r w:rsidR="00F970F5">
              <w:t>_</w:t>
            </w:r>
            <w:r>
              <w:t>bin</w:t>
            </w:r>
          </w:p>
        </w:tc>
        <w:tc>
          <w:tcPr>
            <w:tcW w:w="2902" w:type="pct"/>
          </w:tcPr>
          <w:p w14:paraId="0EB788BD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9D22AC">
              <w:t xml:space="preserve">XGBoost model with modified loss function for subgroup identification with </w:t>
            </w:r>
            <w:r>
              <w:t xml:space="preserve">binary </w:t>
            </w:r>
            <w:r w:rsidRPr="009D22AC">
              <w:t>outcomes</w:t>
            </w:r>
          </w:p>
        </w:tc>
      </w:tr>
      <w:tr w:rsidR="00D3715A" w:rsidRPr="003C3976" w14:paraId="3F3ABF1D" w14:textId="77777777" w:rsidTr="00D3715A">
        <w:trPr>
          <w:trHeight w:val="215"/>
        </w:trPr>
        <w:tc>
          <w:tcPr>
            <w:tcW w:w="2098" w:type="pct"/>
          </w:tcPr>
          <w:p w14:paraId="13DDD7B8" w14:textId="627A0D8E" w:rsidR="00D3715A" w:rsidRDefault="00D3715A" w:rsidP="00412F23">
            <w:pPr>
              <w:pStyle w:val="Tablebody"/>
              <w:spacing w:line="240" w:lineRule="auto"/>
              <w:jc w:val="both"/>
            </w:pPr>
            <w:r>
              <w:t xml:space="preserve">  </w:t>
            </w:r>
            <w:r w:rsidRPr="009D22AC">
              <w:t>XGBoostSub</w:t>
            </w:r>
            <w:r w:rsidR="00F970F5">
              <w:t>_</w:t>
            </w:r>
            <w:r>
              <w:t xml:space="preserve">sur      </w:t>
            </w:r>
          </w:p>
        </w:tc>
        <w:tc>
          <w:tcPr>
            <w:tcW w:w="2902" w:type="pct"/>
          </w:tcPr>
          <w:p w14:paraId="40A97001" w14:textId="77777777" w:rsidR="00D3715A" w:rsidRPr="009D22AC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5A3196">
              <w:t>XGBoost model with modified loss function for subgroup identification with survival outcomes</w:t>
            </w:r>
          </w:p>
        </w:tc>
      </w:tr>
      <w:tr w:rsidR="00D3715A" w:rsidRPr="003C3976" w14:paraId="2729A4F8" w14:textId="77777777" w:rsidTr="00D3715A">
        <w:trPr>
          <w:trHeight w:val="52"/>
        </w:trPr>
        <w:tc>
          <w:tcPr>
            <w:tcW w:w="2098" w:type="pct"/>
          </w:tcPr>
          <w:p w14:paraId="4BC292D4" w14:textId="104A9294" w:rsidR="00D3715A" w:rsidRDefault="00D3715A" w:rsidP="00412F23">
            <w:pPr>
              <w:pStyle w:val="Tablebody"/>
              <w:spacing w:line="240" w:lineRule="auto"/>
              <w:jc w:val="both"/>
            </w:pPr>
            <w:r>
              <w:t xml:space="preserve">  </w:t>
            </w:r>
            <w:r w:rsidR="00F970F5">
              <w:t>e</w:t>
            </w:r>
            <w:r w:rsidRPr="00FB109F">
              <w:t>val</w:t>
            </w:r>
            <w:r w:rsidR="00F970F5">
              <w:t>_</w:t>
            </w:r>
            <w:r w:rsidRPr="00FB109F">
              <w:t>metric</w:t>
            </w:r>
            <w:r w:rsidR="00F970F5">
              <w:t>_</w:t>
            </w:r>
            <w:r>
              <w:t>con</w:t>
            </w:r>
          </w:p>
        </w:tc>
        <w:tc>
          <w:tcPr>
            <w:tcW w:w="2902" w:type="pct"/>
          </w:tcPr>
          <w:p w14:paraId="028799F3" w14:textId="77777777" w:rsidR="00D3715A" w:rsidRPr="005A319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D04FDA">
              <w:t xml:space="preserve">Evaluation metrics for </w:t>
            </w:r>
            <w:r w:rsidRPr="009D22AC">
              <w:t>XGBoostSub</w:t>
            </w:r>
            <w:r>
              <w:t>-con</w:t>
            </w:r>
            <w:r w:rsidRPr="00D04FDA">
              <w:t xml:space="preserve"> model</w:t>
            </w:r>
          </w:p>
        </w:tc>
      </w:tr>
      <w:tr w:rsidR="00D3715A" w:rsidRPr="003C3976" w14:paraId="3350545C" w14:textId="77777777" w:rsidTr="00D3715A">
        <w:trPr>
          <w:trHeight w:val="215"/>
        </w:trPr>
        <w:tc>
          <w:tcPr>
            <w:tcW w:w="2098" w:type="pct"/>
          </w:tcPr>
          <w:p w14:paraId="03AA7F96" w14:textId="6D0DDDB5" w:rsidR="00D3715A" w:rsidRDefault="00D3715A" w:rsidP="00412F23">
            <w:pPr>
              <w:pStyle w:val="Tablebody"/>
              <w:spacing w:line="240" w:lineRule="auto"/>
              <w:jc w:val="both"/>
            </w:pPr>
            <w:r>
              <w:t xml:space="preserve">  </w:t>
            </w:r>
            <w:r w:rsidR="00F970F5">
              <w:t>e</w:t>
            </w:r>
            <w:r w:rsidRPr="00FB109F">
              <w:t>val</w:t>
            </w:r>
            <w:r w:rsidR="00F970F5">
              <w:t>_</w:t>
            </w:r>
            <w:r w:rsidRPr="00FB109F">
              <w:t>metric</w:t>
            </w:r>
            <w:r w:rsidR="00F970F5">
              <w:t>_</w:t>
            </w:r>
            <w:r>
              <w:t>bin</w:t>
            </w:r>
          </w:p>
        </w:tc>
        <w:tc>
          <w:tcPr>
            <w:tcW w:w="2902" w:type="pct"/>
          </w:tcPr>
          <w:p w14:paraId="3EED5E88" w14:textId="77777777" w:rsidR="00D3715A" w:rsidRPr="005A319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D04FDA">
              <w:t xml:space="preserve">Evaluation metrics for </w:t>
            </w:r>
            <w:r w:rsidRPr="009D22AC">
              <w:t>XGBoostSub</w:t>
            </w:r>
            <w:r>
              <w:t>-bin</w:t>
            </w:r>
            <w:r w:rsidRPr="00D04FDA">
              <w:t xml:space="preserve"> model</w:t>
            </w:r>
          </w:p>
        </w:tc>
      </w:tr>
      <w:tr w:rsidR="00D3715A" w:rsidRPr="003C3976" w14:paraId="065F76F5" w14:textId="77777777" w:rsidTr="00D3715A">
        <w:trPr>
          <w:trHeight w:val="215"/>
        </w:trPr>
        <w:tc>
          <w:tcPr>
            <w:tcW w:w="2098" w:type="pct"/>
          </w:tcPr>
          <w:p w14:paraId="2BC115CE" w14:textId="2984B21E" w:rsidR="00D3715A" w:rsidRDefault="00D3715A" w:rsidP="00412F23">
            <w:pPr>
              <w:pStyle w:val="Tablebody"/>
              <w:spacing w:line="240" w:lineRule="auto"/>
              <w:jc w:val="both"/>
            </w:pPr>
            <w:r>
              <w:t xml:space="preserve">  </w:t>
            </w:r>
            <w:r w:rsidR="00F970F5">
              <w:t>e</w:t>
            </w:r>
            <w:r w:rsidRPr="00FB109F">
              <w:t>val</w:t>
            </w:r>
            <w:r w:rsidR="00F970F5">
              <w:t>_</w:t>
            </w:r>
            <w:r w:rsidRPr="00FB109F">
              <w:t>metric</w:t>
            </w:r>
            <w:r w:rsidR="00F970F5">
              <w:t>_</w:t>
            </w:r>
            <w:r>
              <w:t>sur</w:t>
            </w:r>
          </w:p>
        </w:tc>
        <w:tc>
          <w:tcPr>
            <w:tcW w:w="2902" w:type="pct"/>
          </w:tcPr>
          <w:p w14:paraId="296E4525" w14:textId="77777777" w:rsidR="00D3715A" w:rsidRPr="005A319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D04FDA">
              <w:t xml:space="preserve">Evaluation metrics for </w:t>
            </w:r>
            <w:r w:rsidRPr="009D22AC">
              <w:t>XGBoostSub</w:t>
            </w:r>
            <w:r>
              <w:t>-sur</w:t>
            </w:r>
            <w:r w:rsidRPr="00D04FDA">
              <w:t xml:space="preserve"> model</w:t>
            </w:r>
          </w:p>
        </w:tc>
      </w:tr>
      <w:tr w:rsidR="00D3715A" w:rsidRPr="003C3976" w14:paraId="05799CD6" w14:textId="77777777" w:rsidTr="00D3715A">
        <w:trPr>
          <w:trHeight w:val="215"/>
        </w:trPr>
        <w:tc>
          <w:tcPr>
            <w:tcW w:w="2098" w:type="pct"/>
          </w:tcPr>
          <w:p w14:paraId="176358AB" w14:textId="1F19C84C" w:rsidR="00D3715A" w:rsidRPr="003C3976" w:rsidRDefault="00D3715A" w:rsidP="00412F23">
            <w:pPr>
              <w:pStyle w:val="Tablebody"/>
              <w:spacing w:line="240" w:lineRule="auto"/>
              <w:jc w:val="both"/>
            </w:pPr>
            <w:r w:rsidRPr="003C3976">
              <w:t xml:space="preserve">  </w:t>
            </w:r>
            <w:r w:rsidR="00F970F5">
              <w:t>p</w:t>
            </w:r>
            <w:r w:rsidRPr="003C3976">
              <w:t>re</w:t>
            </w:r>
            <w:r>
              <w:t>dictive</w:t>
            </w:r>
            <w:r w:rsidR="00F970F5">
              <w:t>_</w:t>
            </w:r>
            <w:r>
              <w:t>biomarker</w:t>
            </w:r>
            <w:r w:rsidR="00F970F5">
              <w:t>_</w:t>
            </w:r>
            <w:r>
              <w:t xml:space="preserve">imp </w:t>
            </w:r>
          </w:p>
        </w:tc>
        <w:tc>
          <w:tcPr>
            <w:tcW w:w="2902" w:type="pct"/>
          </w:tcPr>
          <w:p w14:paraId="594D4C6B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3C3976">
              <w:t xml:space="preserve">Summarizes </w:t>
            </w:r>
            <w:r w:rsidRPr="008B3238">
              <w:t xml:space="preserve">predictive biomarker importance based on </w:t>
            </w:r>
            <w:r>
              <w:t>XGB</w:t>
            </w:r>
            <w:r w:rsidRPr="008B3238">
              <w:t>oost-based subgroup model</w:t>
            </w:r>
            <w:r>
              <w:t>s</w:t>
            </w:r>
            <w:r w:rsidRPr="008B3238">
              <w:t xml:space="preserve"> </w:t>
            </w:r>
          </w:p>
        </w:tc>
      </w:tr>
      <w:tr w:rsidR="00D3715A" w:rsidRPr="003C3976" w14:paraId="0262D6AC" w14:textId="77777777" w:rsidTr="00D3715A">
        <w:trPr>
          <w:trHeight w:val="215"/>
        </w:trPr>
        <w:tc>
          <w:tcPr>
            <w:tcW w:w="2098" w:type="pct"/>
          </w:tcPr>
          <w:p w14:paraId="258269CD" w14:textId="617645F6" w:rsidR="00D3715A" w:rsidRPr="003C3976" w:rsidRDefault="00D3715A" w:rsidP="00412F23">
            <w:pPr>
              <w:pStyle w:val="Tablebody"/>
              <w:spacing w:line="240" w:lineRule="auto"/>
              <w:jc w:val="both"/>
            </w:pPr>
            <w:r w:rsidRPr="00591BBE">
              <w:t xml:space="preserve">  </w:t>
            </w:r>
            <w:r w:rsidR="00F970F5">
              <w:t>g</w:t>
            </w:r>
            <w:r w:rsidRPr="00591BBE">
              <w:t>et</w:t>
            </w:r>
            <w:r w:rsidR="00F970F5">
              <w:t>_</w:t>
            </w:r>
            <w:r w:rsidRPr="00591BBE">
              <w:t>subgroup</w:t>
            </w:r>
            <w:r w:rsidR="00F970F5">
              <w:t>_</w:t>
            </w:r>
            <w:r w:rsidRPr="00591BBE">
              <w:t>results</w:t>
            </w:r>
          </w:p>
        </w:tc>
        <w:tc>
          <w:tcPr>
            <w:tcW w:w="2902" w:type="pct"/>
          </w:tcPr>
          <w:p w14:paraId="1721AFD2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>
              <w:t>P</w:t>
            </w:r>
            <w:r w:rsidRPr="00D85634">
              <w:t>redicts the treatment assignment for each patient</w:t>
            </w:r>
          </w:p>
        </w:tc>
      </w:tr>
      <w:tr w:rsidR="00D3715A" w:rsidRPr="003C3976" w14:paraId="0EC81D1E" w14:textId="77777777" w:rsidTr="00D3715A">
        <w:trPr>
          <w:trHeight w:val="215"/>
        </w:trPr>
        <w:tc>
          <w:tcPr>
            <w:tcW w:w="2098" w:type="pct"/>
          </w:tcPr>
          <w:p w14:paraId="24D22D9F" w14:textId="30295B19" w:rsidR="00D3715A" w:rsidRPr="003C3976" w:rsidRDefault="00D3715A" w:rsidP="00412F23">
            <w:pPr>
              <w:pStyle w:val="Tablebody"/>
              <w:spacing w:line="240" w:lineRule="auto"/>
              <w:jc w:val="both"/>
            </w:pPr>
            <w:r w:rsidRPr="003C3976">
              <w:t xml:space="preserve">  </w:t>
            </w:r>
            <w:r w:rsidR="00F970F5">
              <w:t>c</w:t>
            </w:r>
            <w:r w:rsidRPr="003C3976">
              <w:t>df</w:t>
            </w:r>
            <w:r w:rsidR="00F970F5">
              <w:t>_</w:t>
            </w:r>
            <w:r w:rsidRPr="003C3976">
              <w:t>plot</w:t>
            </w:r>
          </w:p>
        </w:tc>
        <w:tc>
          <w:tcPr>
            <w:tcW w:w="2902" w:type="pct"/>
          </w:tcPr>
          <w:p w14:paraId="2E2CFBE4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>
              <w:t>Cumulative distribution plot (CDF) plot for individual biomarker</w:t>
            </w:r>
          </w:p>
        </w:tc>
      </w:tr>
      <w:tr w:rsidR="00D3715A" w:rsidRPr="003C3976" w14:paraId="41AA88E8" w14:textId="77777777" w:rsidTr="00D3715A">
        <w:trPr>
          <w:trHeight w:val="193"/>
        </w:trPr>
        <w:tc>
          <w:tcPr>
            <w:tcW w:w="2098" w:type="pct"/>
          </w:tcPr>
          <w:p w14:paraId="2E11BFB9" w14:textId="0DE0C2EA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r</w:t>
            </w:r>
            <w:r w:rsidRPr="003C3976">
              <w:t>oc</w:t>
            </w:r>
            <w:r w:rsidR="00F970F5">
              <w:t>_</w:t>
            </w:r>
            <w:r w:rsidRPr="003C3976">
              <w:t>bin</w:t>
            </w:r>
            <w:r w:rsidR="00F970F5">
              <w:t>_</w:t>
            </w:r>
            <w:r w:rsidRPr="003C3976">
              <w:t>plo</w:t>
            </w:r>
            <w:r>
              <w:t>t</w:t>
            </w:r>
          </w:p>
        </w:tc>
        <w:tc>
          <w:tcPr>
            <w:tcW w:w="2902" w:type="pct"/>
          </w:tcPr>
          <w:p w14:paraId="79F4DC0B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>
              <w:t>R</w:t>
            </w:r>
            <w:r w:rsidRPr="007C7906">
              <w:t xml:space="preserve">eceiver </w:t>
            </w:r>
            <w:r>
              <w:t>o</w:t>
            </w:r>
            <w:r w:rsidRPr="007C7906">
              <w:t>perating characteristic</w:t>
            </w:r>
            <w:r>
              <w:t xml:space="preserve"> (</w:t>
            </w:r>
            <w:r w:rsidRPr="00A30E4C">
              <w:t>ROC</w:t>
            </w:r>
            <w:r>
              <w:t>)</w:t>
            </w:r>
            <w:r w:rsidRPr="00A30E4C">
              <w:t xml:space="preserve"> </w:t>
            </w:r>
            <w:r>
              <w:t>curve</w:t>
            </w:r>
            <w:r w:rsidRPr="00A30E4C">
              <w:t xml:space="preserve"> for </w:t>
            </w:r>
            <w:r>
              <w:t xml:space="preserve">different biomarkers associated with </w:t>
            </w:r>
            <w:r w:rsidRPr="00A30E4C">
              <w:t>binary ou</w:t>
            </w:r>
            <w:r>
              <w:t>t</w:t>
            </w:r>
            <w:r w:rsidRPr="00A30E4C">
              <w:t>come</w:t>
            </w:r>
          </w:p>
        </w:tc>
      </w:tr>
      <w:tr w:rsidR="00D3715A" w:rsidRPr="003C3976" w14:paraId="1A127F59" w14:textId="77777777" w:rsidTr="00D3715A">
        <w:trPr>
          <w:trHeight w:val="183"/>
        </w:trPr>
        <w:tc>
          <w:tcPr>
            <w:tcW w:w="2098" w:type="pct"/>
          </w:tcPr>
          <w:p w14:paraId="4653104F" w14:textId="77777777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>
              <w:t xml:space="preserve">  </w:t>
            </w:r>
            <w:r w:rsidRPr="00CC10B8">
              <w:t>roc_bin</w:t>
            </w:r>
          </w:p>
        </w:tc>
        <w:tc>
          <w:tcPr>
            <w:tcW w:w="2902" w:type="pct"/>
          </w:tcPr>
          <w:p w14:paraId="7BA59358" w14:textId="77777777" w:rsidR="00D3715A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>
              <w:t>Generates a</w:t>
            </w:r>
            <w:r w:rsidRPr="00506861">
              <w:t xml:space="preserve"> table containing the AUC values for</w:t>
            </w:r>
            <w:r>
              <w:t xml:space="preserve"> </w:t>
            </w:r>
            <w:r w:rsidRPr="00506861">
              <w:t>different biomarkers associated with binary outcome</w:t>
            </w:r>
          </w:p>
        </w:tc>
      </w:tr>
      <w:tr w:rsidR="00D3715A" w:rsidRPr="003C3976" w14:paraId="5D6358DE" w14:textId="77777777" w:rsidTr="00D3715A">
        <w:trPr>
          <w:trHeight w:val="183"/>
        </w:trPr>
        <w:tc>
          <w:tcPr>
            <w:tcW w:w="2098" w:type="pct"/>
          </w:tcPr>
          <w:p w14:paraId="52AC2DDB" w14:textId="77777777" w:rsidR="00D3715A" w:rsidRDefault="00D3715A" w:rsidP="00412F23">
            <w:pPr>
              <w:pStyle w:val="Tablebodylast"/>
              <w:spacing w:after="0" w:line="240" w:lineRule="auto"/>
              <w:jc w:val="both"/>
            </w:pPr>
            <w:r>
              <w:t xml:space="preserve">  </w:t>
            </w:r>
            <w:r w:rsidRPr="006D3DAC">
              <w:t>scat_cont_plot</w:t>
            </w:r>
          </w:p>
        </w:tc>
        <w:tc>
          <w:tcPr>
            <w:tcW w:w="2902" w:type="pct"/>
          </w:tcPr>
          <w:p w14:paraId="32681110" w14:textId="77777777" w:rsidR="00D3715A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31613E">
              <w:t>Generates a scatter plot for exploring the relationship between a continuous response variable</w:t>
            </w:r>
            <w:r>
              <w:t xml:space="preserve"> </w:t>
            </w:r>
            <w:r w:rsidRPr="0031613E">
              <w:t>and a biomarker variable</w:t>
            </w:r>
          </w:p>
        </w:tc>
      </w:tr>
      <w:tr w:rsidR="00D3715A" w:rsidRPr="003C3976" w14:paraId="50F31D55" w14:textId="77777777" w:rsidTr="00D3715A">
        <w:trPr>
          <w:trHeight w:val="183"/>
        </w:trPr>
        <w:tc>
          <w:tcPr>
            <w:tcW w:w="2098" w:type="pct"/>
          </w:tcPr>
          <w:p w14:paraId="4755367B" w14:textId="794236C6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g</w:t>
            </w:r>
            <w:r w:rsidRPr="003C3976">
              <w:t>am</w:t>
            </w:r>
            <w:r w:rsidR="00F970F5">
              <w:t>_</w:t>
            </w:r>
            <w:r w:rsidRPr="003C3976">
              <w:t>plot</w:t>
            </w:r>
          </w:p>
        </w:tc>
        <w:tc>
          <w:tcPr>
            <w:tcW w:w="2902" w:type="pct"/>
          </w:tcPr>
          <w:p w14:paraId="2B17F3DD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>
              <w:t>Generates a generalized additive model (GAM) plot for exploring the relationship between response and biomarker</w:t>
            </w:r>
          </w:p>
        </w:tc>
      </w:tr>
      <w:tr w:rsidR="00D3715A" w:rsidRPr="003C3976" w14:paraId="2C2D2BC7" w14:textId="77777777" w:rsidTr="00D3715A">
        <w:trPr>
          <w:trHeight w:val="183"/>
        </w:trPr>
        <w:tc>
          <w:tcPr>
            <w:tcW w:w="2098" w:type="pct"/>
          </w:tcPr>
          <w:p w14:paraId="19B91AA0" w14:textId="0B67062C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g</w:t>
            </w:r>
            <w:r w:rsidRPr="003C3976">
              <w:t>am</w:t>
            </w:r>
            <w:r w:rsidR="00F970F5">
              <w:t>_</w:t>
            </w:r>
            <w:r w:rsidRPr="003C3976">
              <w:t>ctr</w:t>
            </w:r>
            <w:r w:rsidR="00F970F5">
              <w:t>_</w:t>
            </w:r>
            <w:r w:rsidRPr="003C3976">
              <w:t>plot</w:t>
            </w:r>
          </w:p>
        </w:tc>
        <w:tc>
          <w:tcPr>
            <w:tcW w:w="2902" w:type="pct"/>
          </w:tcPr>
          <w:p w14:paraId="6D3F304F" w14:textId="77777777" w:rsidR="00D3715A" w:rsidRPr="003C3976" w:rsidRDefault="00D3715A" w:rsidP="00412F23">
            <w:pPr>
              <w:pStyle w:val="Tablebody"/>
              <w:spacing w:line="240" w:lineRule="auto"/>
              <w:ind w:left="0" w:firstLine="0"/>
              <w:jc w:val="both"/>
            </w:pPr>
            <w:r w:rsidRPr="004049C4">
              <w:t xml:space="preserve">Computes and plots the contrasts between treatment </w:t>
            </w:r>
            <w:r>
              <w:t xml:space="preserve">and control </w:t>
            </w:r>
            <w:r w:rsidRPr="004049C4">
              <w:t xml:space="preserve">group based on a GAM </w:t>
            </w:r>
            <w:r>
              <w:t>for exploring the relationship between treatment benefit and biomarker</w:t>
            </w:r>
          </w:p>
        </w:tc>
      </w:tr>
      <w:tr w:rsidR="00D3715A" w:rsidRPr="003C3976" w14:paraId="1B36169B" w14:textId="77777777" w:rsidTr="00D3715A">
        <w:trPr>
          <w:trHeight w:val="271"/>
        </w:trPr>
        <w:tc>
          <w:tcPr>
            <w:tcW w:w="2098" w:type="pct"/>
          </w:tcPr>
          <w:p w14:paraId="5BF54C7B" w14:textId="4C585563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f</w:t>
            </w:r>
            <w:r w:rsidRPr="003C3976">
              <w:t>ixcut</w:t>
            </w:r>
            <w:r w:rsidR="00F970F5">
              <w:t>_</w:t>
            </w:r>
            <w:r>
              <w:t>con</w:t>
            </w:r>
          </w:p>
        </w:tc>
        <w:tc>
          <w:tcPr>
            <w:tcW w:w="2902" w:type="pct"/>
          </w:tcPr>
          <w:p w14:paraId="6C83E6B1" w14:textId="77777777" w:rsidR="00D3715A" w:rsidRPr="003C3976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</w:pPr>
            <w:r w:rsidRPr="0018690A">
              <w:t xml:space="preserve">Fixed cutoff analysis for </w:t>
            </w:r>
            <w:r>
              <w:t xml:space="preserve">individual biomarker associated with </w:t>
            </w:r>
            <w:r w:rsidRPr="0018690A">
              <w:t>continuous outcome</w:t>
            </w:r>
          </w:p>
        </w:tc>
      </w:tr>
      <w:tr w:rsidR="00D3715A" w:rsidRPr="003C3976" w14:paraId="5B3299B0" w14:textId="77777777" w:rsidTr="00D3715A">
        <w:trPr>
          <w:trHeight w:val="290"/>
        </w:trPr>
        <w:tc>
          <w:tcPr>
            <w:tcW w:w="2098" w:type="pct"/>
          </w:tcPr>
          <w:p w14:paraId="050DE6FE" w14:textId="24F96D5F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f</w:t>
            </w:r>
            <w:r w:rsidRPr="003C3976">
              <w:t>ixcut</w:t>
            </w:r>
            <w:r w:rsidR="00F970F5">
              <w:t>_</w:t>
            </w:r>
            <w:r>
              <w:t>bin</w:t>
            </w:r>
          </w:p>
        </w:tc>
        <w:tc>
          <w:tcPr>
            <w:tcW w:w="2902" w:type="pct"/>
          </w:tcPr>
          <w:p w14:paraId="016357F9" w14:textId="77777777" w:rsidR="00D3715A" w:rsidRPr="003C3976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</w:pPr>
            <w:r w:rsidRPr="0018690A">
              <w:t xml:space="preserve">Fixed cutoff analysis for </w:t>
            </w:r>
            <w:r>
              <w:t>individual biomarker associated with</w:t>
            </w:r>
            <w:r w:rsidRPr="0018690A">
              <w:t xml:space="preserve"> </w:t>
            </w:r>
            <w:r>
              <w:t>binary</w:t>
            </w:r>
            <w:r w:rsidRPr="0018690A">
              <w:t xml:space="preserve"> ou</w:t>
            </w:r>
            <w:r>
              <w:t>t</w:t>
            </w:r>
            <w:r w:rsidRPr="0018690A">
              <w:t>come</w:t>
            </w:r>
          </w:p>
        </w:tc>
      </w:tr>
      <w:tr w:rsidR="00D3715A" w:rsidRPr="003C3976" w14:paraId="782BEC49" w14:textId="77777777" w:rsidTr="00D3715A">
        <w:trPr>
          <w:trHeight w:val="290"/>
        </w:trPr>
        <w:tc>
          <w:tcPr>
            <w:tcW w:w="2098" w:type="pct"/>
          </w:tcPr>
          <w:p w14:paraId="3F3ED18D" w14:textId="744F1D5F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f</w:t>
            </w:r>
            <w:r w:rsidRPr="003C3976">
              <w:t>ixcut</w:t>
            </w:r>
            <w:r w:rsidR="00F970F5">
              <w:t>_</w:t>
            </w:r>
            <w:r w:rsidRPr="003C3976">
              <w:t>sur</w:t>
            </w:r>
          </w:p>
        </w:tc>
        <w:tc>
          <w:tcPr>
            <w:tcW w:w="2902" w:type="pct"/>
          </w:tcPr>
          <w:p w14:paraId="67F9E0A4" w14:textId="77777777" w:rsidR="00D3715A" w:rsidRPr="003C3976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</w:pPr>
            <w:r w:rsidRPr="0018690A">
              <w:t xml:space="preserve">Fixed cutoff analysis for </w:t>
            </w:r>
            <w:r>
              <w:t>individual biomarker associated with</w:t>
            </w:r>
            <w:r w:rsidRPr="0018690A">
              <w:t xml:space="preserve"> survival outcome</w:t>
            </w:r>
          </w:p>
        </w:tc>
      </w:tr>
      <w:tr w:rsidR="00D3715A" w:rsidRPr="003C3976" w14:paraId="098BA9FA" w14:textId="77777777" w:rsidTr="00D3715A">
        <w:trPr>
          <w:trHeight w:val="193"/>
        </w:trPr>
        <w:tc>
          <w:tcPr>
            <w:tcW w:w="2098" w:type="pct"/>
          </w:tcPr>
          <w:p w14:paraId="48149E43" w14:textId="1A1BC0FD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c</w:t>
            </w:r>
            <w:r w:rsidRPr="003C3976">
              <w:t>ut</w:t>
            </w:r>
            <w:r w:rsidR="00F970F5">
              <w:t>_</w:t>
            </w:r>
            <w:r w:rsidRPr="003C3976">
              <w:t>perf</w:t>
            </w:r>
          </w:p>
        </w:tc>
        <w:tc>
          <w:tcPr>
            <w:tcW w:w="2902" w:type="pct"/>
          </w:tcPr>
          <w:p w14:paraId="5A083FFD" w14:textId="77777777" w:rsidR="00D3715A" w:rsidRPr="00336D77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  <w:rPr>
                <w:color w:val="FF0000"/>
              </w:rPr>
            </w:pPr>
            <w:r w:rsidRPr="00264253">
              <w:t xml:space="preserve">Evaluates the performance of </w:t>
            </w:r>
            <w:r>
              <w:t>predictive</w:t>
            </w:r>
            <w:r w:rsidRPr="00264253">
              <w:t xml:space="preserve"> model at a selected cutoff point</w:t>
            </w:r>
          </w:p>
        </w:tc>
      </w:tr>
      <w:tr w:rsidR="00D3715A" w:rsidRPr="003C3976" w14:paraId="1E3EF612" w14:textId="77777777" w:rsidTr="00D3715A">
        <w:trPr>
          <w:trHeight w:val="280"/>
        </w:trPr>
        <w:tc>
          <w:tcPr>
            <w:tcW w:w="2098" w:type="pct"/>
          </w:tcPr>
          <w:p w14:paraId="4E047FDC" w14:textId="099293D5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c</w:t>
            </w:r>
            <w:r w:rsidRPr="003C3976">
              <w:t>at</w:t>
            </w:r>
            <w:r w:rsidR="00F970F5">
              <w:t>_</w:t>
            </w:r>
            <w:r w:rsidRPr="003C3976">
              <w:t>summary</w:t>
            </w:r>
          </w:p>
        </w:tc>
        <w:tc>
          <w:tcPr>
            <w:tcW w:w="2902" w:type="pct"/>
          </w:tcPr>
          <w:p w14:paraId="1DAA02ED" w14:textId="77777777" w:rsidR="00D3715A" w:rsidRPr="003C3976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</w:pPr>
            <w:r w:rsidRPr="005829D0">
              <w:t xml:space="preserve">Summarize categorical </w:t>
            </w:r>
            <w:r>
              <w:t>biomarkers for</w:t>
            </w:r>
            <w:r w:rsidRPr="005829D0">
              <w:t xml:space="preserve"> subgroup</w:t>
            </w:r>
            <w:r>
              <w:t>s defined by a list of categorical variables</w:t>
            </w:r>
          </w:p>
        </w:tc>
      </w:tr>
      <w:tr w:rsidR="00D3715A" w:rsidRPr="003C3976" w14:paraId="602E97B6" w14:textId="77777777" w:rsidTr="00D3715A">
        <w:trPr>
          <w:trHeight w:val="363"/>
        </w:trPr>
        <w:tc>
          <w:tcPr>
            <w:tcW w:w="2098" w:type="pct"/>
          </w:tcPr>
          <w:p w14:paraId="7072DE50" w14:textId="4B5DCCA2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s</w:t>
            </w:r>
            <w:r w:rsidRPr="003C3976">
              <w:t>ubgrp</w:t>
            </w:r>
            <w:r w:rsidR="00F970F5">
              <w:t>_</w:t>
            </w:r>
            <w:r w:rsidRPr="003C3976">
              <w:t>perf</w:t>
            </w:r>
            <w:r w:rsidR="00F970F5">
              <w:t>_</w:t>
            </w:r>
            <w:r w:rsidRPr="003C3976">
              <w:t>pred</w:t>
            </w:r>
          </w:p>
        </w:tc>
        <w:tc>
          <w:tcPr>
            <w:tcW w:w="2902" w:type="pct"/>
          </w:tcPr>
          <w:p w14:paraId="01C791BC" w14:textId="77777777" w:rsidR="00D3715A" w:rsidRPr="003C3976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</w:pPr>
            <w:r w:rsidRPr="00DB4D7A">
              <w:t>Subgroup performance evaluation for</w:t>
            </w:r>
            <w:r>
              <w:t xml:space="preserve"> a </w:t>
            </w:r>
            <w:r w:rsidRPr="00DB4D7A">
              <w:t>predictiv</w:t>
            </w:r>
            <w:r>
              <w:t>e biomarker</w:t>
            </w:r>
          </w:p>
        </w:tc>
      </w:tr>
      <w:tr w:rsidR="00D3715A" w:rsidRPr="003C3976" w14:paraId="493AE185" w14:textId="77777777" w:rsidTr="00D3715A">
        <w:trPr>
          <w:trHeight w:val="363"/>
        </w:trPr>
        <w:tc>
          <w:tcPr>
            <w:tcW w:w="2098" w:type="pct"/>
            <w:tcBorders>
              <w:bottom w:val="single" w:sz="4" w:space="0" w:color="auto"/>
            </w:tcBorders>
          </w:tcPr>
          <w:p w14:paraId="767F06B8" w14:textId="7F9C6CC8" w:rsidR="00D3715A" w:rsidRPr="003C3976" w:rsidRDefault="00D3715A" w:rsidP="00412F23">
            <w:pPr>
              <w:pStyle w:val="Tablebodylast"/>
              <w:spacing w:after="0" w:line="240" w:lineRule="auto"/>
              <w:jc w:val="both"/>
            </w:pPr>
            <w:r w:rsidRPr="003C3976">
              <w:t xml:space="preserve">  </w:t>
            </w:r>
            <w:r w:rsidR="00F970F5">
              <w:t>s</w:t>
            </w:r>
            <w:r w:rsidRPr="009D29E4">
              <w:t>ubgrp</w:t>
            </w:r>
            <w:r w:rsidR="00F970F5">
              <w:t>_</w:t>
            </w:r>
            <w:r w:rsidRPr="009D29E4">
              <w:t>perf</w:t>
            </w:r>
          </w:p>
        </w:tc>
        <w:tc>
          <w:tcPr>
            <w:tcW w:w="2902" w:type="pct"/>
            <w:tcBorders>
              <w:bottom w:val="single" w:sz="4" w:space="0" w:color="auto"/>
            </w:tcBorders>
          </w:tcPr>
          <w:p w14:paraId="0231BD61" w14:textId="77777777" w:rsidR="00D3715A" w:rsidRPr="003C3976" w:rsidRDefault="00D3715A" w:rsidP="00412F23">
            <w:pPr>
              <w:pStyle w:val="Tablebodylast"/>
              <w:spacing w:after="0" w:line="240" w:lineRule="auto"/>
              <w:ind w:left="0" w:firstLine="0"/>
              <w:jc w:val="both"/>
            </w:pPr>
            <w:r w:rsidRPr="009D29E4">
              <w:t xml:space="preserve">Subgroup performance evaluation for </w:t>
            </w:r>
            <w:r>
              <w:t xml:space="preserve">a </w:t>
            </w:r>
            <w:r w:rsidRPr="009D29E4">
              <w:t xml:space="preserve">prognostic </w:t>
            </w:r>
            <w:r>
              <w:t>biomarker</w:t>
            </w:r>
          </w:p>
        </w:tc>
      </w:tr>
    </w:tbl>
    <w:p w14:paraId="72EA7665" w14:textId="77777777" w:rsidR="00D3715A" w:rsidRDefault="00D3715A" w:rsidP="00D3715A">
      <w:pPr>
        <w:pStyle w:val="para-first"/>
        <w:spacing w:line="276" w:lineRule="auto"/>
        <w:rPr>
          <w:b/>
          <w:bCs/>
        </w:rPr>
      </w:pPr>
    </w:p>
    <w:p w14:paraId="34491BEA" w14:textId="77777777" w:rsidR="003C28D6" w:rsidRDefault="003C28D6"/>
    <w:sectPr w:rsidR="003C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5A"/>
    <w:rsid w:val="003C28D6"/>
    <w:rsid w:val="003D190D"/>
    <w:rsid w:val="007A0549"/>
    <w:rsid w:val="009A670B"/>
    <w:rsid w:val="00A93795"/>
    <w:rsid w:val="00C67FDF"/>
    <w:rsid w:val="00D3715A"/>
    <w:rsid w:val="00D87DBD"/>
    <w:rsid w:val="00F9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E786"/>
  <w15:chartTrackingRefBased/>
  <w15:docId w15:val="{B988696D-C26A-4E12-96F7-7FD1BF667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15A"/>
    <w:pPr>
      <w:spacing w:after="0" w:line="240" w:lineRule="exact"/>
    </w:pPr>
    <w:rPr>
      <w:rFonts w:ascii="Times" w:eastAsia="Times New Roman" w:hAnsi="Times" w:cs="Times New Roman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15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15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15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15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15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15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15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15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15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1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1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1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1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1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1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1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1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1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1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1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15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1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15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1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15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1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1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1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15A"/>
    <w:rPr>
      <w:b/>
      <w:bCs/>
      <w:smallCaps/>
      <w:color w:val="0F4761" w:themeColor="accent1" w:themeShade="BF"/>
      <w:spacing w:val="5"/>
    </w:rPr>
  </w:style>
  <w:style w:type="paragraph" w:customStyle="1" w:styleId="Tablebody">
    <w:name w:val="Table body"/>
    <w:rsid w:val="00D3715A"/>
    <w:pPr>
      <w:spacing w:after="0" w:line="200" w:lineRule="exact"/>
      <w:ind w:left="160" w:hanging="160"/>
    </w:pPr>
    <w:rPr>
      <w:rFonts w:ascii="Times New Roman" w:eastAsia="Times New Roman" w:hAnsi="Times New Roman" w:cs="Times New Roman"/>
      <w:kern w:val="0"/>
      <w:sz w:val="16"/>
      <w:szCs w:val="20"/>
      <w14:ligatures w14:val="none"/>
    </w:rPr>
  </w:style>
  <w:style w:type="paragraph" w:customStyle="1" w:styleId="TableColumnhead">
    <w:name w:val="Table Column head"/>
    <w:basedOn w:val="Tablebody"/>
    <w:rsid w:val="00D3715A"/>
    <w:pPr>
      <w:spacing w:before="80" w:after="140"/>
    </w:pPr>
  </w:style>
  <w:style w:type="paragraph" w:customStyle="1" w:styleId="Tablebodylast">
    <w:name w:val="Table body last"/>
    <w:basedOn w:val="Tablebody"/>
    <w:rsid w:val="00D3715A"/>
    <w:pPr>
      <w:spacing w:after="134"/>
    </w:pPr>
  </w:style>
  <w:style w:type="paragraph" w:customStyle="1" w:styleId="para-first">
    <w:name w:val="para-first"/>
    <w:basedOn w:val="Normal"/>
    <w:link w:val="para-firstChar"/>
    <w:qFormat/>
    <w:rsid w:val="00D3715A"/>
    <w:pPr>
      <w:spacing w:line="220" w:lineRule="exact"/>
      <w:jc w:val="both"/>
    </w:pPr>
    <w:rPr>
      <w:rFonts w:ascii="Times New Roman" w:hAnsi="Times New Roman"/>
      <w:sz w:val="16"/>
      <w:szCs w:val="16"/>
    </w:rPr>
  </w:style>
  <w:style w:type="character" w:customStyle="1" w:styleId="para-firstChar">
    <w:name w:val="para-first Char"/>
    <w:basedOn w:val="DefaultParagraphFont"/>
    <w:link w:val="para-first"/>
    <w:rsid w:val="00D3715A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ihuan</dc:creator>
  <cp:keywords/>
  <dc:description/>
  <cp:lastModifiedBy>Liu, Zihuan</cp:lastModifiedBy>
  <cp:revision>4</cp:revision>
  <dcterms:created xsi:type="dcterms:W3CDTF">2024-08-28T01:50:00Z</dcterms:created>
  <dcterms:modified xsi:type="dcterms:W3CDTF">2024-09-11T00:24:00Z</dcterms:modified>
</cp:coreProperties>
</file>